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5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236"/>
        <w:gridCol w:w="3039"/>
        <w:gridCol w:w="721"/>
        <w:gridCol w:w="968"/>
        <w:gridCol w:w="1274"/>
        <w:gridCol w:w="2011"/>
        <w:gridCol w:w="1076"/>
      </w:tblGrid>
      <w:tr w:rsidR="00365F0B" w:rsidRPr="008D7F00" w:rsidTr="001F0A90">
        <w:trPr>
          <w:trHeight w:val="567"/>
        </w:trPr>
        <w:tc>
          <w:tcPr>
            <w:tcW w:w="3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efficient (SE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5F0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dds ratio</w:t>
            </w:r>
          </w:p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b 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5F0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d test</w:t>
            </w:r>
          </w:p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ED0123"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365F0B" w:rsidRPr="008D7F00" w:rsidTr="001F0A90">
        <w:trPr>
          <w:trHeight w:val="406"/>
        </w:trPr>
        <w:tc>
          <w:tcPr>
            <w:tcW w:w="3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i/>
                <w:iCs/>
                <w:color w:val="000000"/>
              </w:rPr>
            </w:pPr>
            <w:r w:rsidRPr="006C68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mographic dat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74 (0.49 - 1.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165</w:t>
            </w:r>
          </w:p>
        </w:tc>
      </w:tr>
      <w:tr w:rsidR="00365F0B" w:rsidRPr="008D7F00" w:rsidTr="001F0A90">
        <w:trPr>
          <w:trHeight w:val="284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pring (Sep - Nov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ummer (Dec - Feb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33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1.39 (0.75 - 2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294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Autumn (Mar - May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(0.3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0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- 3.2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Winter (Jun - Aug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(0.3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1.27 (0.68 - 2.3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458</w:t>
            </w:r>
          </w:p>
        </w:tc>
      </w:tr>
      <w:tr w:rsidR="00365F0B" w:rsidRPr="008D7F00" w:rsidTr="001F0A90">
        <w:trPr>
          <w:trHeight w:val="34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05*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Z Europe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Maor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(0.4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 xml:space="preserve"> (0.56 - 3.0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538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-0.84 (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43 (0.19 - 0.9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</w:tr>
      <w:tr w:rsidR="00365F0B" w:rsidRPr="008D7F00" w:rsidTr="001F0A90">
        <w:trPr>
          <w:trHeight w:val="284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Baby/Preschool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udent (primary school to U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0.77 (1.3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2.16 (0.15 - 31.6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0.574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Professional/Managemen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3.58 (1.</w:t>
            </w:r>
            <w:r>
              <w:rPr>
                <w:rFonts w:ascii="Calibri" w:hAnsi="Calibri"/>
                <w:sz w:val="20"/>
                <w:szCs w:val="20"/>
              </w:rPr>
              <w:t>80</w:t>
            </w:r>
            <w:r w:rsidRPr="008C53D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35.9</w:t>
            </w:r>
            <w:r>
              <w:rPr>
                <w:rFonts w:ascii="Calibri" w:hAnsi="Calibri"/>
                <w:sz w:val="20"/>
                <w:szCs w:val="20"/>
              </w:rPr>
              <w:t xml:space="preserve">0 </w:t>
            </w:r>
            <w:r w:rsidRPr="008C53DC">
              <w:rPr>
                <w:rFonts w:ascii="Calibri" w:hAnsi="Calibri"/>
                <w:sz w:val="20"/>
                <w:szCs w:val="20"/>
              </w:rPr>
              <w:t>(1.07 - 1207.3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0.046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Trade/Agricultural/Unemploy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3.6</w:t>
            </w:r>
            <w:r>
              <w:rPr>
                <w:rFonts w:ascii="Calibri" w:hAnsi="Calibri"/>
                <w:sz w:val="20"/>
                <w:szCs w:val="20"/>
              </w:rPr>
              <w:t>7</w:t>
            </w:r>
            <w:r w:rsidRPr="008C53DC">
              <w:rPr>
                <w:rFonts w:ascii="Calibri" w:hAnsi="Calibri"/>
                <w:sz w:val="20"/>
                <w:szCs w:val="20"/>
              </w:rPr>
              <w:t xml:space="preserve"> (1.7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39.07 (1.28 - 1195.3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0.036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3.56 (1.</w:t>
            </w:r>
            <w:r>
              <w:rPr>
                <w:rFonts w:ascii="Calibri" w:hAnsi="Calibri"/>
                <w:sz w:val="20"/>
                <w:szCs w:val="20"/>
              </w:rPr>
              <w:t>80</w:t>
            </w:r>
            <w:r w:rsidRPr="008C53D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35.26 (1.04 - 1190.5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C53DC">
              <w:rPr>
                <w:rFonts w:ascii="Calibri" w:hAnsi="Calibri"/>
                <w:sz w:val="20"/>
                <w:szCs w:val="20"/>
              </w:rPr>
              <w:t>0.047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284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Location within New Zea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*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Upper half of North Is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Lower half of North Is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-0.98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37 (0.19 - 0.7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Upper half of South Is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1.06 (0.62 - 1.8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829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Lower half of South Is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17 (0.3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1.19 (0.62 - 2.2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C53DC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3DC">
              <w:rPr>
                <w:rFonts w:ascii="Calibri" w:hAnsi="Calibri"/>
                <w:color w:val="000000"/>
                <w:sz w:val="20"/>
                <w:szCs w:val="20"/>
              </w:rPr>
              <w:t>0.606</w:t>
            </w: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Living in rural are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2.26 (1.45 - 3.5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E05233" w:rsidTr="001F0A90">
        <w:trPr>
          <w:trHeight w:val="27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E05233" w:rsidRDefault="00365F0B" w:rsidP="001F0A90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i/>
                <w:iCs/>
                <w:color w:val="000000"/>
              </w:rPr>
            </w:pPr>
            <w:r w:rsidRPr="006C68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ood associated risk factor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Drinking treated m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16 (0.3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17 (0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- 2.2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638</w:t>
            </w: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Drinking raw m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35 (0.48 - 3.7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574</w:t>
            </w: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Eating me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02 (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- 2.0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961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Handling raw off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2 - 0.7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Eating seafoo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72 (0.22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48 (0.31 - 0.75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365F0B" w:rsidRPr="008D7F00" w:rsidTr="001F0A90">
        <w:trPr>
          <w:trHeight w:val="34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7678C0" w:rsidRDefault="007678C0"/>
    <w:p w:rsidR="00365F0B" w:rsidRDefault="00365F0B"/>
    <w:p w:rsidR="00365F0B" w:rsidRDefault="00365F0B"/>
    <w:tbl>
      <w:tblPr>
        <w:tblW w:w="9226" w:type="dxa"/>
        <w:tblInd w:w="-34" w:type="dxa"/>
        <w:tblLook w:val="00A0" w:firstRow="1" w:lastRow="0" w:firstColumn="1" w:lastColumn="0" w:noHBand="0" w:noVBand="0"/>
      </w:tblPr>
      <w:tblGrid>
        <w:gridCol w:w="224"/>
        <w:gridCol w:w="3179"/>
        <w:gridCol w:w="748"/>
        <w:gridCol w:w="972"/>
        <w:gridCol w:w="1257"/>
        <w:gridCol w:w="1708"/>
        <w:gridCol w:w="1138"/>
      </w:tblGrid>
      <w:tr w:rsidR="00365F0B" w:rsidRPr="008D7F00" w:rsidTr="001F0A90">
        <w:trPr>
          <w:trHeight w:val="567"/>
        </w:trPr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efficient (SE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Odds ratio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 xml:space="preserve"> (95% CI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b 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 xml:space="preserve">Wald test </w:t>
            </w:r>
            <w:r w:rsidRPr="00ED0123"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365F0B" w:rsidRPr="008D7F00" w:rsidTr="001F0A90">
        <w:trPr>
          <w:trHeight w:val="285"/>
        </w:trPr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Eating raw fruit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67 (0.35 - 1.2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223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Eating raw vegetabl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1.07 (0.2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34 (0.21 - 0.5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Drinking refrigerated fruit juice from supermarke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1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23 (0.13 - 0.3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Drinking fresh fruit juice from café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14 - 0.6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Dining outside hom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88 (0.2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41 (0.26 - 0.6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413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i/>
                <w:iCs/>
                <w:color w:val="000000"/>
              </w:rPr>
            </w:pPr>
            <w:r w:rsidRPr="006C68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ater associated risk facto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Water supply to hom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fro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Town supply/tanker/roof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un of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Private bore/spring/creek/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3.19 (1.77 - 5.7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Visiting areas of NZ without main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water supply or recently interrupted main water suppl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2.56 (1.29 - 5.0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wimming in public po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4 - 1.0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83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wimming in private po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4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7 - 1.3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Swimming in spa po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-0.97 (0.4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38 (0.17 - 0.8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41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creational activities in fresh wa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99 (1.02 - 3.8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Contact with sewage/standing water/flood wat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9 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47 (0.57 - 3.8)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426</w:t>
            </w:r>
          </w:p>
        </w:tc>
      </w:tr>
      <w:tr w:rsidR="00365F0B" w:rsidRPr="008D7F00" w:rsidTr="001F0A90">
        <w:trPr>
          <w:trHeight w:val="332"/>
        </w:trPr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365F0B" w:rsidRDefault="00365F0B"/>
    <w:tbl>
      <w:tblPr>
        <w:tblW w:w="9226" w:type="dxa"/>
        <w:tblInd w:w="-34" w:type="dxa"/>
        <w:tblLook w:val="00A0" w:firstRow="1" w:lastRow="0" w:firstColumn="1" w:lastColumn="0" w:noHBand="0" w:noVBand="0"/>
      </w:tblPr>
      <w:tblGrid>
        <w:gridCol w:w="224"/>
        <w:gridCol w:w="3037"/>
        <w:gridCol w:w="724"/>
        <w:gridCol w:w="972"/>
        <w:gridCol w:w="1422"/>
        <w:gridCol w:w="1708"/>
        <w:gridCol w:w="51"/>
        <w:gridCol w:w="1088"/>
      </w:tblGrid>
      <w:tr w:rsidR="00365F0B" w:rsidRPr="006C687B" w:rsidTr="001F0A90">
        <w:trPr>
          <w:trHeight w:val="567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efficient (SE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Odds ratio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 xml:space="preserve"> (95% CI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b 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 xml:space="preserve">Wald test </w:t>
            </w:r>
            <w:r w:rsidRPr="00ED0123"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365F0B" w:rsidRPr="008D7F00" w:rsidTr="001F0A90">
        <w:trPr>
          <w:trHeight w:val="4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4E6D7A" w:rsidRDefault="00365F0B" w:rsidP="001F0A90">
            <w:pPr>
              <w:rPr>
                <w:rFonts w:ascii="Calibri" w:hAnsi="Calibri"/>
                <w:i/>
                <w:iCs/>
                <w:color w:val="000000"/>
              </w:rPr>
            </w:pPr>
            <w:r w:rsidRPr="004E6D7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nimal associated risk facto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eef livestock present in meshbloc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0.96 (0.2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2.61 (1.65 - 4.13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iry livestock present in meshbloc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1.18 (0.3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3.26 (1.74 - 6.13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heep livestock present in meshbloc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0.78 (0.2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2.19 (1.35 - 3.57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er livestock present in meshbloc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908F6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1F3CA7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3CA7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0.72 (0.4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2.05 (0.86 - 4.88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908F6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08F6">
              <w:rPr>
                <w:rFonts w:ascii="Calibri" w:hAnsi="Calibri"/>
                <w:color w:val="000000"/>
                <w:sz w:val="20"/>
                <w:szCs w:val="20"/>
              </w:rPr>
              <w:t>0.106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Living on farm/lifestyle block with animal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2.74 (1.74 - 4.31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Contact with household pet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3 (0.2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1.03 (0.64 - 1.67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897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Contact with animals other than household pet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76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2.14 (1.35 - 3.39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Exposure to animal manure or compost containing animal manur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 xml:space="preserve"> (1.61 - 4.22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255842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255842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Hunting activiti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-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(1.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56 (0.06 - 4.86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600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Other household member having contact with animals other than household pet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2.31 (1.47 - 3.63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4E6D7A" w:rsidRDefault="00365F0B" w:rsidP="001F0A90">
            <w:pPr>
              <w:rPr>
                <w:rFonts w:ascii="Calibri" w:hAnsi="Calibri"/>
                <w:i/>
                <w:iCs/>
                <w:color w:val="000000"/>
              </w:rPr>
            </w:pPr>
            <w:r w:rsidRPr="004E6D7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uman associated risk facto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Visiting childcare/pre-school/school faciliti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-1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34 (0.21 - 0.56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Contact with children in nappi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-0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47 (0.29 - 0.78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Contact with person vomiting or having gastrointestinal diseas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-0.08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92 (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- 1.68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788</w:t>
            </w:r>
          </w:p>
        </w:tc>
      </w:tr>
      <w:tr w:rsidR="00365F0B" w:rsidRPr="008D7F00" w:rsidTr="001F0A90">
        <w:trPr>
          <w:trHeight w:val="335"/>
        </w:trPr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6C687B" w:rsidTr="001F0A90">
        <w:trPr>
          <w:trHeight w:val="567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Coefficient (SE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Odds ratio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 xml:space="preserve"> (95% CI)</w:t>
            </w:r>
            <w:r w:rsidRPr="006C687B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b 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F0B" w:rsidRPr="006C687B" w:rsidRDefault="00365F0B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 xml:space="preserve">Wald test </w:t>
            </w:r>
            <w:r w:rsidRPr="00ED0123"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  <w:r w:rsidRPr="006C687B"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365F0B" w:rsidRPr="008D7F00" w:rsidTr="001F0A90">
        <w:trPr>
          <w:trHeight w:val="42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4E6D7A" w:rsidRDefault="00365F0B" w:rsidP="001F0A90">
            <w:pPr>
              <w:rPr>
                <w:rFonts w:ascii="Calibri" w:hAnsi="Calibri"/>
                <w:i/>
                <w:iCs/>
                <w:color w:val="000000"/>
              </w:rPr>
            </w:pPr>
            <w:r w:rsidRPr="004E6D7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st associated risk facto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Taking antibiotic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(0.3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1.11 (0.56 - 2.24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760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Taking antacid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F0B" w:rsidRPr="008D7F00" w:rsidRDefault="00365F0B" w:rsidP="001F0A90">
            <w:pPr>
              <w:ind w:right="22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65F0B" w:rsidRPr="008D7F00" w:rsidTr="001F0A90">
        <w:trPr>
          <w:trHeight w:val="170"/>
        </w:trPr>
        <w:tc>
          <w:tcPr>
            <w:tcW w:w="2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-0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39 (0.13 - 1.15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365F0B" w:rsidRPr="00F74B31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74B31"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</w:tr>
      <w:tr w:rsidR="00365F0B" w:rsidRPr="008D7F00" w:rsidTr="001F0A90">
        <w:trPr>
          <w:trHeight w:val="407"/>
        </w:trPr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ind w:right="22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F0B" w:rsidRPr="008D7F00" w:rsidRDefault="00365F0B" w:rsidP="001F0A9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65F0B" w:rsidRPr="00452187" w:rsidTr="001F0A90">
        <w:trPr>
          <w:trHeight w:val="170"/>
        </w:trPr>
        <w:tc>
          <w:tcPr>
            <w:tcW w:w="9226" w:type="dxa"/>
            <w:gridSpan w:val="8"/>
            <w:tcBorders>
              <w:top w:val="nil"/>
              <w:left w:val="nil"/>
              <w:bottom w:val="nil"/>
            </w:tcBorders>
            <w:noWrap/>
            <w:vAlign w:val="bottom"/>
          </w:tcPr>
          <w:p w:rsidR="00365F0B" w:rsidRDefault="00365F0B" w:rsidP="001F0A90">
            <w:pPr>
              <w:ind w:left="34" w:right="22" w:hanging="34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21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r w:rsidRPr="00452187">
              <w:rPr>
                <w:rFonts w:ascii="Calibri" w:hAnsi="Calibri"/>
                <w:color w:val="000000"/>
                <w:sz w:val="20"/>
                <w:szCs w:val="20"/>
              </w:rPr>
              <w:t xml:space="preserve"> SE = Standard error.</w:t>
            </w:r>
          </w:p>
          <w:p w:rsidR="00365F0B" w:rsidRDefault="00365F0B" w:rsidP="001F0A90">
            <w:pPr>
              <w:ind w:left="34" w:right="22" w:hanging="34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21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r w:rsidRPr="00452187">
              <w:rPr>
                <w:rFonts w:ascii="Calibri" w:hAnsi="Calibri"/>
                <w:color w:val="000000"/>
                <w:sz w:val="20"/>
                <w:szCs w:val="20"/>
              </w:rPr>
              <w:t xml:space="preserve"> CI = 95% confidence interval.</w:t>
            </w:r>
          </w:p>
          <w:p w:rsidR="00365F0B" w:rsidRDefault="00365F0B" w:rsidP="001F0A90">
            <w:pPr>
              <w:ind w:left="34" w:right="22" w:hanging="34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* </w:t>
            </w:r>
            <w:r w:rsidRPr="00FF7692">
              <w:rPr>
                <w:rFonts w:ascii="Calibri" w:hAnsi="Calibri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value of variable as whole using Likelihood ratio test.</w:t>
            </w:r>
          </w:p>
          <w:p w:rsidR="00365F0B" w:rsidRPr="00452187" w:rsidRDefault="00365F0B" w:rsidP="001F0A90">
            <w:pPr>
              <w:ind w:left="34" w:right="22" w:hanging="34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2187">
              <w:rPr>
                <w:rFonts w:ascii="Calibri" w:hAnsi="Calibri"/>
                <w:color w:val="000000"/>
                <w:sz w:val="20"/>
                <w:szCs w:val="20"/>
              </w:rPr>
              <w:t>Ref = reference level for comparison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  <w:r w:rsidRPr="00452187">
              <w:rPr>
                <w:rFonts w:ascii="Calibri" w:hAnsi="Calibri"/>
                <w:color w:val="000000"/>
                <w:sz w:val="20"/>
                <w:szCs w:val="20"/>
              </w:rPr>
              <w:t>NA = observations with either 'unknown' or missing values.</w:t>
            </w:r>
          </w:p>
        </w:tc>
      </w:tr>
    </w:tbl>
    <w:p w:rsidR="00365F0B" w:rsidRDefault="00365F0B">
      <w:bookmarkStart w:id="0" w:name="_GoBack"/>
      <w:bookmarkEnd w:id="0"/>
    </w:p>
    <w:sectPr w:rsidR="00365F0B" w:rsidSect="00365F0B">
      <w:footerReference w:type="default" r:id="rId7"/>
      <w:pgSz w:w="11906" w:h="16838"/>
      <w:pgMar w:top="1134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F0B" w:rsidRDefault="00365F0B" w:rsidP="00365F0B">
      <w:r>
        <w:separator/>
      </w:r>
    </w:p>
  </w:endnote>
  <w:endnote w:type="continuationSeparator" w:id="0">
    <w:p w:rsidR="00365F0B" w:rsidRDefault="00365F0B" w:rsidP="00365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04903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5F0B" w:rsidRDefault="00365F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65F0B" w:rsidRDefault="00365F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F0B" w:rsidRDefault="00365F0B" w:rsidP="00365F0B">
      <w:r>
        <w:separator/>
      </w:r>
    </w:p>
  </w:footnote>
  <w:footnote w:type="continuationSeparator" w:id="0">
    <w:p w:rsidR="00365F0B" w:rsidRDefault="00365F0B" w:rsidP="00365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F0B"/>
    <w:rsid w:val="00365F0B"/>
    <w:rsid w:val="0076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F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F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F0B"/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365F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F0B"/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F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F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F0B"/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365F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F0B"/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Jaros</dc:creator>
  <cp:lastModifiedBy>Patricia Jaros</cp:lastModifiedBy>
  <cp:revision>1</cp:revision>
  <dcterms:created xsi:type="dcterms:W3CDTF">2013-04-21T04:47:00Z</dcterms:created>
  <dcterms:modified xsi:type="dcterms:W3CDTF">2013-04-21T04:50:00Z</dcterms:modified>
</cp:coreProperties>
</file>